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9B7AD" w14:textId="5856E95F" w:rsidR="001E7FE0" w:rsidRPr="00282B8C" w:rsidRDefault="001E7FE0">
      <w:r w:rsidRPr="001E7FE0">
        <w:rPr>
          <w:b/>
          <w:bCs/>
        </w:rPr>
        <w:t>Supplementary Data</w:t>
      </w:r>
      <w:r w:rsidR="00282B8C">
        <w:rPr>
          <w:b/>
          <w:bCs/>
        </w:rPr>
        <w:t xml:space="preserve">: </w:t>
      </w:r>
      <w:r w:rsidR="00282B8C" w:rsidRPr="00282B8C">
        <w:t>Number of DALYs, Deaths, YLLs, YLDs, and Prevalence for Substance Use Disorders by Sex, United States, 1990 and 2019, with Percent Change (1990–2019)</w:t>
      </w:r>
    </w:p>
    <w:p w14:paraId="38600CFD" w14:textId="77777777" w:rsidR="00282B8C" w:rsidRPr="001E7FE0" w:rsidRDefault="00282B8C">
      <w:pPr>
        <w:rPr>
          <w:b/>
          <w:bCs/>
        </w:rPr>
      </w:pPr>
    </w:p>
    <w:tbl>
      <w:tblPr>
        <w:tblW w:w="7923" w:type="dxa"/>
        <w:tblLook w:val="04A0" w:firstRow="1" w:lastRow="0" w:firstColumn="1" w:lastColumn="0" w:noHBand="0" w:noVBand="1"/>
      </w:tblPr>
      <w:tblGrid>
        <w:gridCol w:w="1557"/>
        <w:gridCol w:w="2148"/>
        <w:gridCol w:w="994"/>
        <w:gridCol w:w="1156"/>
        <w:gridCol w:w="1109"/>
        <w:gridCol w:w="959"/>
      </w:tblGrid>
      <w:tr w:rsidR="001E7FE0" w:rsidRPr="001E7FE0" w14:paraId="62385192" w14:textId="77777777" w:rsidTr="001E7FE0">
        <w:trPr>
          <w:gridAfter w:val="1"/>
          <w:wAfter w:w="959" w:type="dxa"/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344F4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us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9303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sur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67B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3528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2C1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</w:tr>
      <w:tr w:rsidR="001E7FE0" w:rsidRPr="001E7FE0" w14:paraId="100C2469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E40C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cohol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7097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34D3C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6CE5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1391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5B2E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2122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CE13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6</w:t>
            </w:r>
          </w:p>
        </w:tc>
      </w:tr>
      <w:tr w:rsidR="001E7FE0" w:rsidRPr="001E7FE0" w14:paraId="6F0B81D6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D95C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cohol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DD24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E614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5D6C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01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53C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9416.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4D29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9</w:t>
            </w:r>
          </w:p>
        </w:tc>
      </w:tr>
      <w:tr w:rsidR="001E7FE0" w:rsidRPr="001E7FE0" w14:paraId="4689E1F7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0EE7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cohol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4C7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3376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17EF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87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0455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27.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D08E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4.1</w:t>
            </w:r>
          </w:p>
        </w:tc>
      </w:tr>
      <w:tr w:rsidR="001E7FE0" w:rsidRPr="001E7FE0" w14:paraId="19BAAEE6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EAC54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cohol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E60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BB9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490A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99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E601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93.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0AC8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.8</w:t>
            </w:r>
          </w:p>
        </w:tc>
      </w:tr>
      <w:tr w:rsidR="001E7FE0" w:rsidRPr="001E7FE0" w14:paraId="6E04D09A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46E2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cohol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24AF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070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4343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889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4F7C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358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3660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3</w:t>
            </w:r>
          </w:p>
        </w:tc>
      </w:tr>
      <w:tr w:rsidR="001E7FE0" w:rsidRPr="001E7FE0" w14:paraId="6D8CDBB8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3A11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cohol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73CE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946E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31BF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766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7DB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616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89F8A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</w:t>
            </w:r>
          </w:p>
        </w:tc>
      </w:tr>
      <w:tr w:rsidR="001E7FE0" w:rsidRPr="001E7FE0" w14:paraId="445E1357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6224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cohol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D97C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21B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B0A3A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0666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4150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1058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6C19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1</w:t>
            </w:r>
          </w:p>
        </w:tc>
      </w:tr>
      <w:tr w:rsidR="001E7FE0" w:rsidRPr="001E7FE0" w14:paraId="500A64B3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8C31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cohol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95C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B211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18BF5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04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301C2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2076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3B7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</w:t>
            </w:r>
          </w:p>
        </w:tc>
      </w:tr>
      <w:tr w:rsidR="001E7FE0" w:rsidRPr="001E7FE0" w14:paraId="49A5C54B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FCAC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cohol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B1D8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9F74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24A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725.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81925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1063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991A8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8.2</w:t>
            </w:r>
          </w:p>
        </w:tc>
      </w:tr>
      <w:tr w:rsidR="001E7FE0" w:rsidRPr="001E7FE0" w14:paraId="2733F3D0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E9E44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cohol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A969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0948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F8958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97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4975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7340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8C9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6.4</w:t>
            </w:r>
          </w:p>
        </w:tc>
      </w:tr>
      <w:tr w:rsidR="001E7FE0" w:rsidRPr="001E7FE0" w14:paraId="514DF8F7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D2AE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phetam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F6E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3AF9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5272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643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D19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140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754F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7.3</w:t>
            </w:r>
          </w:p>
        </w:tc>
      </w:tr>
      <w:tr w:rsidR="001E7FE0" w:rsidRPr="001E7FE0" w14:paraId="17CB2696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4FF6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phetam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642C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563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220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962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BE3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2698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ACD6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7</w:t>
            </w:r>
          </w:p>
        </w:tc>
      </w:tr>
      <w:tr w:rsidR="001E7FE0" w:rsidRPr="001E7FE0" w14:paraId="183559B5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02C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phetam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B630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2AD5A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3D2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.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94E8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9.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14C8A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53</w:t>
            </w:r>
          </w:p>
        </w:tc>
      </w:tr>
      <w:tr w:rsidR="001E7FE0" w:rsidRPr="001E7FE0" w14:paraId="4FEEB4A7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F23C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phetam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98B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4AA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1A0C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.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4118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17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81C2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31.1</w:t>
            </w:r>
          </w:p>
        </w:tc>
      </w:tr>
      <w:tr w:rsidR="001E7FE0" w:rsidRPr="001E7FE0" w14:paraId="318C9EFF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54D5A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phetam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31A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E200A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01A1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2055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4D05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3122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AB052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.9</w:t>
            </w:r>
          </w:p>
        </w:tc>
      </w:tr>
      <w:tr w:rsidR="001E7FE0" w:rsidRPr="001E7FE0" w14:paraId="44D63191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C765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phetam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4384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D0E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03B9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6260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A6F9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4391.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6B62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1</w:t>
            </w:r>
          </w:p>
        </w:tc>
      </w:tr>
      <w:tr w:rsidR="001E7FE0" w:rsidRPr="001E7FE0" w14:paraId="7CDC6D00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86B8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phetam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054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EFED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43E5A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906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8C2E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549.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31A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6</w:t>
            </w:r>
          </w:p>
        </w:tc>
      </w:tr>
      <w:tr w:rsidR="001E7FE0" w:rsidRPr="001E7FE0" w14:paraId="1D9D2D43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A14C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phetam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EA3A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C6C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B198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686.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039F2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817.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DF3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2</w:t>
            </w:r>
          </w:p>
        </w:tc>
      </w:tr>
      <w:tr w:rsidR="001E7FE0" w:rsidRPr="001E7FE0" w14:paraId="26ADA605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E230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phetam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2AC8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302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06B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37.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277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590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32A3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30.8</w:t>
            </w:r>
          </w:p>
        </w:tc>
      </w:tr>
      <w:tr w:rsidR="001E7FE0" w:rsidRPr="001E7FE0" w14:paraId="346219B3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C6E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phetam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C23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CB5A4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F925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75.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2CC7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1880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BE5A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24.9</w:t>
            </w:r>
          </w:p>
        </w:tc>
      </w:tr>
      <w:tr w:rsidR="001E7FE0" w:rsidRPr="001E7FE0" w14:paraId="1AA92F46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AF9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annabis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CD2E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2BCD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40375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146.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A0E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99.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AB26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2</w:t>
            </w:r>
          </w:p>
        </w:tc>
      </w:tr>
      <w:tr w:rsidR="001E7FE0" w:rsidRPr="001E7FE0" w14:paraId="4A707598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4A9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nabis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4C17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F64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B12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839.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F6F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448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757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1</w:t>
            </w:r>
          </w:p>
        </w:tc>
      </w:tr>
      <w:tr w:rsidR="001E7FE0" w:rsidRPr="001E7FE0" w14:paraId="155D71CF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1D5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nabis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E534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4E8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E11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7203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B25B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29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20D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9</w:t>
            </w:r>
          </w:p>
        </w:tc>
      </w:tr>
      <w:tr w:rsidR="001E7FE0" w:rsidRPr="001E7FE0" w14:paraId="318F3A35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C91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nabis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7899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581AC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CA94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21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7FF0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519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0C79A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2</w:t>
            </w:r>
          </w:p>
        </w:tc>
      </w:tr>
      <w:tr w:rsidR="001E7FE0" w:rsidRPr="001E7FE0" w14:paraId="229CB370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8DB7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nabis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7763C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FC32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D68A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146.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D50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99.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EE2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2</w:t>
            </w:r>
          </w:p>
        </w:tc>
      </w:tr>
      <w:tr w:rsidR="001E7FE0" w:rsidRPr="001E7FE0" w14:paraId="5D4ECAAF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93D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nabis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B71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C88C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F5882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839.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34F2A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448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0D33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1</w:t>
            </w:r>
          </w:p>
        </w:tc>
      </w:tr>
      <w:tr w:rsidR="001E7FE0" w:rsidRPr="001E7FE0" w14:paraId="5BC6F47D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7EC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a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6850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B36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8005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622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CF95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9577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72B7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3.2</w:t>
            </w:r>
          </w:p>
        </w:tc>
      </w:tr>
      <w:tr w:rsidR="001E7FE0" w:rsidRPr="001E7FE0" w14:paraId="022B1BCD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40D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a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970D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B872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DE3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048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2E1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46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AB02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6.2</w:t>
            </w:r>
          </w:p>
        </w:tc>
      </w:tr>
      <w:tr w:rsidR="001E7FE0" w:rsidRPr="001E7FE0" w14:paraId="29683676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62F6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a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5A1D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FA08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D736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9.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1A1B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51.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EAA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9.3</w:t>
            </w:r>
          </w:p>
        </w:tc>
      </w:tr>
      <w:tr w:rsidR="001E7FE0" w:rsidRPr="001E7FE0" w14:paraId="4725BFB5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E11C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a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DC38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22A7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FC9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5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038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16.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5CBA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28.4</w:t>
            </w:r>
          </w:p>
        </w:tc>
      </w:tr>
      <w:tr w:rsidR="001E7FE0" w:rsidRPr="001E7FE0" w14:paraId="4D1864A5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62AA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a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DDA6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0F95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2AF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806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D33A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2697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7925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</w:tr>
      <w:tr w:rsidR="001E7FE0" w:rsidRPr="001E7FE0" w14:paraId="2BAADFBD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F5A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a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17D6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4B6A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0F80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8444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7A43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27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4C2DA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.5</w:t>
            </w:r>
          </w:p>
        </w:tc>
      </w:tr>
      <w:tr w:rsidR="001E7FE0" w:rsidRPr="001E7FE0" w14:paraId="49B9A870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198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a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ED91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A266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5DB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483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7171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015.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D5AE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7</w:t>
            </w:r>
          </w:p>
        </w:tc>
      </w:tr>
      <w:tr w:rsidR="001E7FE0" w:rsidRPr="001E7FE0" w14:paraId="66B8A36E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FA12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a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67EE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679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9BEC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473.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818A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9768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7B3E2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.7</w:t>
            </w:r>
          </w:p>
        </w:tc>
      </w:tr>
      <w:tr w:rsidR="001E7FE0" w:rsidRPr="001E7FE0" w14:paraId="1FC02B63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A50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a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0DC5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30D8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A551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38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F793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561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B459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5.3</w:t>
            </w:r>
          </w:p>
        </w:tc>
      </w:tr>
      <w:tr w:rsidR="001E7FE0" w:rsidRPr="001E7FE0" w14:paraId="5AA31A9A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D3A0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ain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8CA54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6EEE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7ED7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74.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7DA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4904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ACCA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9.2</w:t>
            </w:r>
          </w:p>
        </w:tc>
      </w:tr>
      <w:tr w:rsidR="001E7FE0" w:rsidRPr="001E7FE0" w14:paraId="11F727C7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07DF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DDF9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6D8A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1643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0205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F6A7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471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5916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8.8</w:t>
            </w:r>
          </w:p>
        </w:tc>
      </w:tr>
      <w:tr w:rsidR="001E7FE0" w:rsidRPr="001E7FE0" w14:paraId="4A18F017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C44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EA59C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541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0C3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3568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7E5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222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A4F2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3</w:t>
            </w:r>
          </w:p>
        </w:tc>
      </w:tr>
      <w:tr w:rsidR="001E7FE0" w:rsidRPr="001E7FE0" w14:paraId="08D9EFD3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8E6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6DC6A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27D9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7D9D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58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402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406.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4298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3.4</w:t>
            </w:r>
          </w:p>
        </w:tc>
      </w:tr>
      <w:tr w:rsidR="001E7FE0" w:rsidRPr="001E7FE0" w14:paraId="2FF518C1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30B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4C09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E2DD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14CA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26.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4BD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098.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51E8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4.4</w:t>
            </w:r>
          </w:p>
        </w:tc>
      </w:tr>
      <w:tr w:rsidR="001E7FE0" w:rsidRPr="001E7FE0" w14:paraId="40355DCD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36C0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4CA3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EB99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270E8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529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23DB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297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6494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7.8</w:t>
            </w:r>
          </w:p>
        </w:tc>
      </w:tr>
      <w:tr w:rsidR="001E7FE0" w:rsidRPr="001E7FE0" w14:paraId="45A5A891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C513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CF3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0777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38C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571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6783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959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E013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.8</w:t>
            </w:r>
          </w:p>
        </w:tc>
      </w:tr>
      <w:tr w:rsidR="001E7FE0" w:rsidRPr="001E7FE0" w14:paraId="5BF73A18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09A3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829A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11FA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93D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7748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C67D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569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94B1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4.6</w:t>
            </w:r>
          </w:p>
        </w:tc>
      </w:tr>
      <w:tr w:rsidR="001E7FE0" w:rsidRPr="001E7FE0" w14:paraId="5F3777BB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9A2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20E6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E54A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2C4CA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3162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45AB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805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F67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2</w:t>
            </w:r>
          </w:p>
        </w:tc>
      </w:tr>
      <w:tr w:rsidR="001E7FE0" w:rsidRPr="001E7FE0" w14:paraId="4406CD6D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241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95F9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40AE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0A5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456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DF9E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0165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2F1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66.6</w:t>
            </w:r>
          </w:p>
        </w:tc>
      </w:tr>
      <w:tr w:rsidR="001E7FE0" w:rsidRPr="001E7FE0" w14:paraId="689DBBE7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B65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DA6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A77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6585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0406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193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417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B0B8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7.1</w:t>
            </w:r>
          </w:p>
        </w:tc>
      </w:tr>
      <w:tr w:rsidR="001E7FE0" w:rsidRPr="001E7FE0" w14:paraId="04DF9E43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8CD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ioid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D3074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895A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F46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23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9A08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677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0531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3.9</w:t>
            </w:r>
          </w:p>
        </w:tc>
      </w:tr>
      <w:tr w:rsidR="001E7FE0" w:rsidRPr="001E7FE0" w14:paraId="05509F03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715B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ioid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972EA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A358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4509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4233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79F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012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A7715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4</w:t>
            </w:r>
          </w:p>
        </w:tc>
      </w:tr>
      <w:tr w:rsidR="001E7FE0" w:rsidRPr="001E7FE0" w14:paraId="74C1124E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0E0E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ioid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C05A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3016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9C76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47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3FA6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839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AD95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68</w:t>
            </w:r>
          </w:p>
        </w:tc>
      </w:tr>
      <w:tr w:rsidR="001E7FE0" w:rsidRPr="001E7FE0" w14:paraId="7799EFA4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8264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ioid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274CC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969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A037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38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2C9F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957.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C56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3.7</w:t>
            </w:r>
          </w:p>
        </w:tc>
      </w:tr>
      <w:tr w:rsidR="001E7FE0" w:rsidRPr="001E7FE0" w14:paraId="157F09A8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B54B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ioid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17A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DF7F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D06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0673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B907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051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1AE7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9.9</w:t>
            </w:r>
          </w:p>
        </w:tc>
      </w:tr>
      <w:tr w:rsidR="001E7FE0" w:rsidRPr="001E7FE0" w14:paraId="2B02935A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22CC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ioid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915A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1195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5EAF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51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3965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594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C541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1.3</w:t>
            </w:r>
          </w:p>
        </w:tc>
      </w:tr>
      <w:tr w:rsidR="001E7FE0" w:rsidRPr="001E7FE0" w14:paraId="33A4EF68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BA37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ioid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AAF7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9907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8F0B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0448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76622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91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6156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3.5</w:t>
            </w:r>
          </w:p>
        </w:tc>
      </w:tr>
      <w:tr w:rsidR="001E7FE0" w:rsidRPr="001E7FE0" w14:paraId="6EB346AB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12DF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ioid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C432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814E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648B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0289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179A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075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5440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2.8</w:t>
            </w:r>
          </w:p>
        </w:tc>
      </w:tr>
      <w:tr w:rsidR="001E7FE0" w:rsidRPr="001E7FE0" w14:paraId="1CD4842B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B123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ioid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6D12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3754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EF8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855.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CDEB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8560.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EA9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01.4</w:t>
            </w:r>
          </w:p>
        </w:tc>
      </w:tr>
      <w:tr w:rsidR="001E7FE0" w:rsidRPr="001E7FE0" w14:paraId="402C6585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F396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ioid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8E0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9FD6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A487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3943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B733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937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011B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3.1</w:t>
            </w:r>
          </w:p>
        </w:tc>
      </w:tr>
      <w:tr w:rsidR="001E7FE0" w:rsidRPr="001E7FE0" w14:paraId="30CAEE32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6AE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42DE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D90D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376B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488.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ACF5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202.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11D7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4.3</w:t>
            </w:r>
          </w:p>
        </w:tc>
      </w:tr>
      <w:tr w:rsidR="001E7FE0" w:rsidRPr="001E7FE0" w14:paraId="36E009B3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0C8D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76F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7E4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4B8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484.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B41F2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01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DAF9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0</w:t>
            </w:r>
          </w:p>
        </w:tc>
      </w:tr>
      <w:tr w:rsidR="001E7FE0" w:rsidRPr="001E7FE0" w14:paraId="569F4915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FB2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0134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0A49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83E1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9.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268B2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6.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74FE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6.8</w:t>
            </w:r>
          </w:p>
        </w:tc>
      </w:tr>
      <w:tr w:rsidR="001E7FE0" w:rsidRPr="001E7FE0" w14:paraId="1F2E8BDE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37FF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490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55A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1C5C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4.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D428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07.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E09B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3.1</w:t>
            </w:r>
          </w:p>
        </w:tc>
      </w:tr>
      <w:tr w:rsidR="001E7FE0" w:rsidRPr="001E7FE0" w14:paraId="2F48BA53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780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156B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9ABB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51AA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878.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5884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523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8E08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.3</w:t>
            </w:r>
          </w:p>
        </w:tc>
      </w:tr>
      <w:tr w:rsidR="001E7FE0" w:rsidRPr="001E7FE0" w14:paraId="0055CAC5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0BE6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040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86A7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A377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740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CC4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419.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0EB1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.2</w:t>
            </w:r>
          </w:p>
        </w:tc>
      </w:tr>
      <w:tr w:rsidR="001E7FE0" w:rsidRPr="001E7FE0" w14:paraId="0A66447C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9CC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AE3B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DF97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D685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64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D7E1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50.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A0C2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.8</w:t>
            </w:r>
          </w:p>
        </w:tc>
      </w:tr>
      <w:tr w:rsidR="001E7FE0" w:rsidRPr="001E7FE0" w14:paraId="04BE209D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118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4E2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917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92F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72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4F16A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77.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E52D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.2</w:t>
            </w:r>
          </w:p>
        </w:tc>
      </w:tr>
      <w:tr w:rsidR="001E7FE0" w:rsidRPr="001E7FE0" w14:paraId="68F03C7A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5CFE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477A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184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5B5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24.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F26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452.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6175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9</w:t>
            </w:r>
          </w:p>
        </w:tc>
      </w:tr>
      <w:tr w:rsidR="001E7FE0" w:rsidRPr="001E7FE0" w14:paraId="063BB1A9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CF04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drug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9E8F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650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1B01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612.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CCB8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1198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7DE6A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0.2</w:t>
            </w:r>
          </w:p>
        </w:tc>
      </w:tr>
      <w:tr w:rsidR="001E7FE0" w:rsidRPr="001E7FE0" w14:paraId="0F00D437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567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1FF2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842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0E0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15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F2C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192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0640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1.2</w:t>
            </w:r>
          </w:p>
        </w:tc>
      </w:tr>
      <w:tr w:rsidR="001E7FE0" w:rsidRPr="001E7FE0" w14:paraId="04F0DEB2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9EDF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AE81C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LYs (Disability-Adjusted Life 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749AC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21A9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437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3A552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216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9FBA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8.8</w:t>
            </w:r>
          </w:p>
        </w:tc>
      </w:tr>
      <w:tr w:rsidR="001E7FE0" w:rsidRPr="001E7FE0" w14:paraId="6F97CCD3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C173A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bstanc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3C744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0423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8E88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46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D9E38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233.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BAB0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3.8</w:t>
            </w:r>
          </w:p>
        </w:tc>
      </w:tr>
      <w:tr w:rsidR="001E7FE0" w:rsidRPr="001E7FE0" w14:paraId="50269AD6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AAF9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D0B8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420E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DF8E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3AE36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891.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F143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7.3</w:t>
            </w:r>
          </w:p>
        </w:tc>
      </w:tr>
      <w:tr w:rsidR="001E7FE0" w:rsidRPr="001E7FE0" w14:paraId="2BD3B7F1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E4C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B796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B5BE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E75B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788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C63C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221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9B5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.3</w:t>
            </w:r>
          </w:p>
        </w:tc>
      </w:tr>
      <w:tr w:rsidR="001E7FE0" w:rsidRPr="001E7FE0" w14:paraId="1C1CA938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4664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38CF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32F1B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2D6C7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449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6846F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3687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5EC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6</w:t>
            </w:r>
          </w:p>
        </w:tc>
      </w:tr>
      <w:tr w:rsidR="001E7FE0" w:rsidRPr="001E7FE0" w14:paraId="0D77D0D8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48D62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9961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90197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F88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8415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0A0C3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80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45D9D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.8</w:t>
            </w:r>
          </w:p>
        </w:tc>
      </w:tr>
      <w:tr w:rsidR="001E7FE0" w:rsidRPr="001E7FE0" w14:paraId="30643658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3AD3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D630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Ds (Years Lived with Disability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E1C6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2702E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3613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42F2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825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2F42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0.5</w:t>
            </w:r>
          </w:p>
        </w:tc>
      </w:tr>
      <w:tr w:rsidR="001E7FE0" w:rsidRPr="001E7FE0" w14:paraId="274C7FF9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AA0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BDF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A8A1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1A0B9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3181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D4C4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12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22AE8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9.4</w:t>
            </w:r>
          </w:p>
        </w:tc>
      </w:tr>
      <w:tr w:rsidR="001E7FE0" w:rsidRPr="001E7FE0" w14:paraId="529C841E" w14:textId="77777777" w:rsidTr="001E7FE0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633BF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FA63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LLs (Years of Life Los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14CD5" w14:textId="77777777" w:rsidR="001E7FE0" w:rsidRPr="001E7FE0" w:rsidRDefault="001E7FE0" w:rsidP="001E7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D48F1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0108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286C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390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F7160" w14:textId="77777777" w:rsidR="001E7FE0" w:rsidRPr="001E7FE0" w:rsidRDefault="001E7FE0" w:rsidP="001E7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E7F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2.4</w:t>
            </w:r>
          </w:p>
        </w:tc>
      </w:tr>
    </w:tbl>
    <w:p w14:paraId="7DB70BE1" w14:textId="77777777" w:rsidR="001E7FE0" w:rsidRDefault="001E7FE0"/>
    <w:sectPr w:rsidR="001E7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FE0"/>
    <w:rsid w:val="001E7FE0"/>
    <w:rsid w:val="00282B8C"/>
    <w:rsid w:val="002E7347"/>
    <w:rsid w:val="0048717E"/>
    <w:rsid w:val="0077321E"/>
    <w:rsid w:val="00C4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610C5"/>
  <w15:chartTrackingRefBased/>
  <w15:docId w15:val="{8510F55B-C7D8-4E2C-9758-6A4750C1C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7F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F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F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F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F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F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F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F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F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F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F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F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F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F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F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F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F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F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F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F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F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F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F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F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F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4</Words>
  <Characters>5162</Characters>
  <Application>Microsoft Office Word</Application>
  <DocSecurity>0</DocSecurity>
  <Lines>99</Lines>
  <Paragraphs>57</Paragraphs>
  <ScaleCrop>false</ScaleCrop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zad Bazargan</dc:creator>
  <cp:keywords/>
  <dc:description/>
  <cp:lastModifiedBy>Shahrzad Bazargan</cp:lastModifiedBy>
  <cp:revision>2</cp:revision>
  <dcterms:created xsi:type="dcterms:W3CDTF">2026-03-13T18:34:00Z</dcterms:created>
  <dcterms:modified xsi:type="dcterms:W3CDTF">2026-03-13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7b08e8-399c-4767-be01-1bb825ab3c0f</vt:lpwstr>
  </property>
</Properties>
</file>